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text" w:horzAnchor="page" w:tblpXSpec="center" w:tblpY="1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2264"/>
        <w:gridCol w:w="4682"/>
      </w:tblGrid>
      <w:tr w:rsidR="00D85A82" w:rsidRPr="00023E28" w:rsidTr="001B3820">
        <w:trPr>
          <w:jc w:val="center"/>
        </w:trPr>
        <w:tc>
          <w:tcPr>
            <w:tcW w:w="6946" w:type="dxa"/>
            <w:gridSpan w:val="2"/>
            <w:tcBorders>
              <w:bottom w:val="single" w:sz="4" w:space="0" w:color="000000" w:themeColor="text1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023E28">
              <w:rPr>
                <w:rFonts w:ascii="Arial" w:hAnsi="Arial" w:cs="Arial"/>
                <w:b/>
                <w:sz w:val="16"/>
                <w:szCs w:val="16"/>
              </w:rPr>
              <w:t>Table S</w:t>
            </w: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023E28">
              <w:rPr>
                <w:rFonts w:ascii="Arial" w:hAnsi="Arial" w:cs="Arial"/>
                <w:b/>
                <w:sz w:val="16"/>
                <w:szCs w:val="16"/>
              </w:rPr>
              <w:t>. Primers used in this study</w:t>
            </w:r>
          </w:p>
        </w:tc>
      </w:tr>
      <w:tr w:rsidR="00D85A82" w:rsidRPr="00023E28" w:rsidTr="001B3820">
        <w:trPr>
          <w:trHeight w:val="570"/>
          <w:jc w:val="center"/>
        </w:trPr>
        <w:tc>
          <w:tcPr>
            <w:tcW w:w="226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46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Sequences</w:t>
            </w:r>
            <w:r w:rsidRPr="00023E2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MP-SK/6032-F</w:t>
            </w:r>
          </w:p>
        </w:tc>
        <w:tc>
          <w:tcPr>
            <w:tcW w:w="4682" w:type="dxa"/>
            <w:tcBorders>
              <w:left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C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GGATC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TGCCCCATTTCGCGCGGATG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MP-SK/6032-R</w:t>
            </w:r>
          </w:p>
        </w:tc>
        <w:tc>
          <w:tcPr>
            <w:tcW w:w="4682" w:type="dxa"/>
            <w:tcBorders>
              <w:left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GAATT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AAGTTGCGCGTTGTGGAATAC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VIM2-6032-F</w:t>
            </w:r>
          </w:p>
        </w:tc>
        <w:tc>
          <w:tcPr>
            <w:tcW w:w="4682" w:type="dxa"/>
            <w:tcBorders>
              <w:left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</w:rPr>
              <w:t>CCG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  <w:u w:val="single"/>
              </w:rPr>
              <w:t>GAATTC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</w:rPr>
              <w:t>GCTCGTTCGCCAGCCAGGA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VIM2-6032-R</w:t>
            </w:r>
          </w:p>
        </w:tc>
        <w:tc>
          <w:tcPr>
            <w:tcW w:w="4682" w:type="dxa"/>
            <w:tcBorders>
              <w:left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</w:rPr>
              <w:t>CG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  <w:u w:val="single"/>
              </w:rPr>
              <w:t>GGATCC</w:t>
            </w:r>
            <w:r w:rsidRPr="00023E28">
              <w:rPr>
                <w:rFonts w:ascii="Helvetica" w:eastAsia="Times New Roman" w:hAnsi="Helvetica"/>
                <w:color w:val="000000"/>
                <w:sz w:val="16"/>
                <w:szCs w:val="16"/>
              </w:rPr>
              <w:t>CTACTCAACGACTGAGCGATT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NDM1-SK/6032-F</w:t>
            </w:r>
          </w:p>
        </w:tc>
        <w:tc>
          <w:tcPr>
            <w:tcW w:w="4682" w:type="dxa"/>
            <w:tcBorders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CC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GAATT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ATGGCAGATTGGGGGTGAC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NDM1-SK/6032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C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GGATC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CGCCCCATATTTTTGCTACAGT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MB2-SK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ACTAGT</w:t>
            </w:r>
            <w:r w:rsidRPr="00023E28">
              <w:rPr>
                <w:rFonts w:ascii="Arial" w:hAnsi="Arial" w:cs="Arial"/>
                <w:sz w:val="16"/>
                <w:szCs w:val="16"/>
              </w:rPr>
              <w:t>GCTCGTTCGCCAGCCAGGA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MB2-SK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CG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 w:rsidRPr="00023E28">
              <w:rPr>
                <w:rFonts w:ascii="Arial" w:hAnsi="Arial" w:cs="Arial"/>
                <w:sz w:val="16"/>
                <w:szCs w:val="16"/>
              </w:rPr>
              <w:t>TCAGCGGTCGCCGTGATTG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PM1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GAATT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hAnsi="Arial" w:cs="Arial"/>
                <w:sz w:val="16"/>
                <w:szCs w:val="16"/>
              </w:rPr>
              <w:t>AACTCACCTAAATCGA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PM1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C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023E28">
              <w:rPr>
                <w:rFonts w:ascii="Arial" w:hAnsi="Arial" w:cs="Arial"/>
                <w:sz w:val="16"/>
                <w:szCs w:val="16"/>
              </w:rPr>
              <w:t>CTACAGTCTCATTTCGCCAA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DIM1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GAATT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hAnsi="Arial" w:cs="Arial"/>
                <w:sz w:val="16"/>
                <w:szCs w:val="16"/>
              </w:rPr>
              <w:t>AGAACACATTTTACAGC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DIM1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C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023E28">
              <w:rPr>
                <w:rFonts w:ascii="Arial" w:hAnsi="Arial" w:cs="Arial"/>
                <w:sz w:val="16"/>
                <w:szCs w:val="16"/>
              </w:rPr>
              <w:t>TCAATCAGCCGACGCGTTA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IM1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GAATT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hAnsi="Arial" w:cs="Arial"/>
                <w:sz w:val="16"/>
                <w:szCs w:val="16"/>
              </w:rPr>
              <w:t>AGAACTTTATTGATTTT-3’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IM1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G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023E28">
              <w:rPr>
                <w:rFonts w:ascii="Arial" w:hAnsi="Arial" w:cs="Arial"/>
                <w:sz w:val="16"/>
                <w:szCs w:val="16"/>
              </w:rPr>
              <w:t>TTAATTAATGAGCGGCGGTTTT-3’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KHM1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’-G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 w:rsidRPr="00023E28">
              <w:rPr>
                <w:rFonts w:ascii="Arial" w:hAnsi="Arial" w:cs="Arial"/>
                <w:sz w:val="16"/>
                <w:szCs w:val="16"/>
              </w:rPr>
              <w:t>CATATGAAAATAGCTCTTGTTAT-3’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KHM1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C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023E28">
              <w:rPr>
                <w:rFonts w:ascii="Arial" w:hAnsi="Arial" w:cs="Arial"/>
                <w:sz w:val="16"/>
                <w:szCs w:val="16"/>
              </w:rPr>
              <w:t>TCACTTTTTAGCTGCAAGC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FH1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GAATT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hAnsi="Arial" w:cs="Arial"/>
                <w:sz w:val="16"/>
                <w:szCs w:val="16"/>
              </w:rPr>
              <w:t>ATTCTGAACATCAAATAC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FH1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G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023E28">
              <w:rPr>
                <w:rFonts w:ascii="Arial" w:hAnsi="Arial" w:cs="Arial"/>
                <w:sz w:val="16"/>
                <w:szCs w:val="16"/>
              </w:rPr>
              <w:t>TTATTTAGGTGCTTTCTCCA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CMY2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GGAATT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ATGAAAAAATCGTTATG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CMY2-pET-R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CC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  <w:u w:val="single"/>
              </w:rPr>
              <w:t>AAGCTT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TTATTGCAGCTTTTCAAG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OXA-48-pET-F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GGAATT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023E28">
              <w:rPr>
                <w:rFonts w:ascii="Arial" w:hAnsi="Arial" w:cs="Arial"/>
                <w:sz w:val="16"/>
                <w:szCs w:val="16"/>
              </w:rPr>
              <w:t>CGTGTATTAGCCTTATC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trHeight w:val="284"/>
          <w:jc w:val="center"/>
        </w:trPr>
        <w:tc>
          <w:tcPr>
            <w:tcW w:w="2264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OXA-48-pET-R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′-</w:t>
            </w:r>
            <w:r w:rsidRPr="00023E28">
              <w:rPr>
                <w:rFonts w:ascii="Arial" w:hAnsi="Arial" w:cs="Arial"/>
                <w:sz w:val="16"/>
                <w:szCs w:val="16"/>
              </w:rPr>
              <w:t>CCC</w:t>
            </w:r>
            <w:r w:rsidRPr="00023E28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023E28">
              <w:rPr>
                <w:rFonts w:ascii="Arial" w:hAnsi="Arial" w:cs="Arial"/>
                <w:sz w:val="16"/>
                <w:szCs w:val="16"/>
              </w:rPr>
              <w:t>CTAGGGAATAATTTTTTCCTG</w:t>
            </w:r>
            <w:r w:rsidRPr="00023E28">
              <w:rPr>
                <w:rFonts w:ascii="Arial" w:eastAsia="ＭＳ Ｐゴシック" w:hAnsi="Arial" w:cs="Arial"/>
                <w:sz w:val="16"/>
                <w:szCs w:val="16"/>
              </w:rPr>
              <w:t>-3′</w:t>
            </w:r>
          </w:p>
        </w:tc>
      </w:tr>
      <w:tr w:rsidR="00D85A82" w:rsidRPr="00023E28" w:rsidTr="001B3820">
        <w:trPr>
          <w:jc w:val="center"/>
        </w:trPr>
        <w:tc>
          <w:tcPr>
            <w:tcW w:w="6946" w:type="dxa"/>
            <w:gridSpan w:val="2"/>
            <w:tcBorders>
              <w:top w:val="single" w:sz="4" w:space="0" w:color="000000" w:themeColor="text1"/>
            </w:tcBorders>
          </w:tcPr>
          <w:p w:rsidR="00D85A82" w:rsidRPr="00023E28" w:rsidRDefault="00D85A82" w:rsidP="00AB0E95">
            <w:pPr>
              <w:spacing w:line="280" w:lineRule="exact"/>
              <w:rPr>
                <w:rFonts w:ascii="Arial" w:eastAsia="ＭＳ Ｐゴシック" w:hAnsi="Arial" w:cs="Arial"/>
                <w:color w:val="FF0000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023E28">
              <w:rPr>
                <w:rFonts w:ascii="Arial" w:hAnsi="Arial" w:cs="Arial"/>
                <w:sz w:val="16"/>
                <w:szCs w:val="16"/>
              </w:rPr>
              <w:t>Underlined text indicates the sites for restriction endonuclease activity.</w:t>
            </w:r>
          </w:p>
        </w:tc>
      </w:tr>
      <w:tr w:rsidR="00D85A82" w:rsidRPr="00023E28" w:rsidTr="001B3820">
        <w:trPr>
          <w:jc w:val="center"/>
        </w:trPr>
        <w:tc>
          <w:tcPr>
            <w:tcW w:w="6946" w:type="dxa"/>
            <w:gridSpan w:val="2"/>
          </w:tcPr>
          <w:p w:rsidR="00D85A82" w:rsidRPr="00023E28" w:rsidRDefault="00D85A82" w:rsidP="00AB0E95">
            <w:pPr>
              <w:spacing w:line="280" w:lineRule="exac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</w:tbl>
    <w:p w:rsidR="00ED3F49" w:rsidRPr="00D85A82" w:rsidRDefault="00ED3F49"/>
    <w:sectPr w:rsidR="00ED3F49" w:rsidRPr="00D85A82" w:rsidSect="00CE7B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82"/>
    <w:rsid w:val="00032BA8"/>
    <w:rsid w:val="000D2946"/>
    <w:rsid w:val="000F3891"/>
    <w:rsid w:val="00145C48"/>
    <w:rsid w:val="001639D6"/>
    <w:rsid w:val="00165A03"/>
    <w:rsid w:val="001B3820"/>
    <w:rsid w:val="001D5832"/>
    <w:rsid w:val="001F119F"/>
    <w:rsid w:val="00205875"/>
    <w:rsid w:val="00236895"/>
    <w:rsid w:val="00247BD2"/>
    <w:rsid w:val="00257C83"/>
    <w:rsid w:val="00257F1D"/>
    <w:rsid w:val="00275FAC"/>
    <w:rsid w:val="0029151B"/>
    <w:rsid w:val="002B4441"/>
    <w:rsid w:val="002C078B"/>
    <w:rsid w:val="002E601C"/>
    <w:rsid w:val="002F6006"/>
    <w:rsid w:val="00306A0B"/>
    <w:rsid w:val="00370A16"/>
    <w:rsid w:val="00391284"/>
    <w:rsid w:val="003B56E9"/>
    <w:rsid w:val="003C225C"/>
    <w:rsid w:val="003C37F5"/>
    <w:rsid w:val="003D13C3"/>
    <w:rsid w:val="003D3431"/>
    <w:rsid w:val="00400F4B"/>
    <w:rsid w:val="00423CF1"/>
    <w:rsid w:val="004464F4"/>
    <w:rsid w:val="00475B25"/>
    <w:rsid w:val="00494939"/>
    <w:rsid w:val="004D0791"/>
    <w:rsid w:val="004D1AF1"/>
    <w:rsid w:val="004E54BE"/>
    <w:rsid w:val="004E5669"/>
    <w:rsid w:val="0050486D"/>
    <w:rsid w:val="0052288F"/>
    <w:rsid w:val="00564611"/>
    <w:rsid w:val="00571373"/>
    <w:rsid w:val="00575F08"/>
    <w:rsid w:val="005A1FE2"/>
    <w:rsid w:val="0061138F"/>
    <w:rsid w:val="00631CA0"/>
    <w:rsid w:val="006529E9"/>
    <w:rsid w:val="006A10AC"/>
    <w:rsid w:val="006D6AC2"/>
    <w:rsid w:val="00714708"/>
    <w:rsid w:val="00735352"/>
    <w:rsid w:val="007608EC"/>
    <w:rsid w:val="007A61A4"/>
    <w:rsid w:val="007D7BD8"/>
    <w:rsid w:val="00816907"/>
    <w:rsid w:val="00826F13"/>
    <w:rsid w:val="00843A3A"/>
    <w:rsid w:val="00843B53"/>
    <w:rsid w:val="008844CB"/>
    <w:rsid w:val="008E6E96"/>
    <w:rsid w:val="00906E5F"/>
    <w:rsid w:val="00940232"/>
    <w:rsid w:val="00991C5E"/>
    <w:rsid w:val="009F3C01"/>
    <w:rsid w:val="00AA3D7D"/>
    <w:rsid w:val="00B0662F"/>
    <w:rsid w:val="00B24B15"/>
    <w:rsid w:val="00B94C04"/>
    <w:rsid w:val="00C30D5E"/>
    <w:rsid w:val="00C37ABE"/>
    <w:rsid w:val="00C936AC"/>
    <w:rsid w:val="00CE7BCC"/>
    <w:rsid w:val="00D342CF"/>
    <w:rsid w:val="00D82A7E"/>
    <w:rsid w:val="00D82A96"/>
    <w:rsid w:val="00D8390D"/>
    <w:rsid w:val="00D85A82"/>
    <w:rsid w:val="00DB3DAA"/>
    <w:rsid w:val="00DB7ACE"/>
    <w:rsid w:val="00DE199A"/>
    <w:rsid w:val="00E30FA0"/>
    <w:rsid w:val="00E376B1"/>
    <w:rsid w:val="00E40FE0"/>
    <w:rsid w:val="00E5146E"/>
    <w:rsid w:val="00ED00BE"/>
    <w:rsid w:val="00ED3F49"/>
    <w:rsid w:val="00F05D24"/>
    <w:rsid w:val="00F156BE"/>
    <w:rsid w:val="00F42C62"/>
    <w:rsid w:val="00F436ED"/>
    <w:rsid w:val="00F544CB"/>
    <w:rsid w:val="00FB220C"/>
    <w:rsid w:val="00FC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0AD852-5514-D842-AFE2-72CF9148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5A82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5A8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2</cp:revision>
  <dcterms:created xsi:type="dcterms:W3CDTF">2019-12-03T00:27:00Z</dcterms:created>
  <dcterms:modified xsi:type="dcterms:W3CDTF">2019-12-03T00:28:00Z</dcterms:modified>
</cp:coreProperties>
</file>